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C4432" w14:textId="77777777" w:rsidR="00D92E41" w:rsidRPr="00D92E41" w:rsidRDefault="00D92E41" w:rsidP="00D92E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61"/>
      <w:bookmarkStart w:id="1" w:name="OLE_LINK914"/>
      <w:proofErr w:type="spellStart"/>
      <w:r w:rsidRPr="00D92E41">
        <w:rPr>
          <w:rFonts w:ascii="Times New Roman" w:hAnsi="Times New Roman" w:cs="Times New Roman"/>
          <w:b/>
          <w:bCs/>
          <w:sz w:val="24"/>
        </w:rPr>
        <w:t>Tauroursodeoxycholic</w:t>
      </w:r>
      <w:proofErr w:type="spellEnd"/>
      <w:r w:rsidRPr="00D92E41">
        <w:rPr>
          <w:rFonts w:ascii="Times New Roman" w:hAnsi="Times New Roman" w:cs="Times New Roman"/>
          <w:b/>
          <w:bCs/>
          <w:sz w:val="24"/>
        </w:rPr>
        <w:t xml:space="preserve"> acid prevents </w:t>
      </w:r>
      <w:proofErr w:type="spellStart"/>
      <w:r w:rsidRPr="00D92E41">
        <w:rPr>
          <w:rFonts w:ascii="Times New Roman" w:hAnsi="Times New Roman" w:cs="Times New Roman"/>
          <w:b/>
          <w:bCs/>
          <w:i/>
          <w:iCs/>
          <w:sz w:val="24"/>
        </w:rPr>
        <w:t>Burkholderia</w:t>
      </w:r>
      <w:proofErr w:type="spellEnd"/>
      <w:r w:rsidRPr="00D92E41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D92E41">
        <w:rPr>
          <w:rFonts w:ascii="Times New Roman" w:hAnsi="Times New Roman" w:cs="Times New Roman"/>
          <w:b/>
          <w:bCs/>
          <w:i/>
          <w:iCs/>
          <w:sz w:val="24"/>
        </w:rPr>
        <w:t>pseudomallei</w:t>
      </w:r>
      <w:proofErr w:type="spellEnd"/>
      <w:r w:rsidRPr="00D92E41">
        <w:rPr>
          <w:rFonts w:ascii="Times New Roman" w:hAnsi="Times New Roman" w:cs="Times New Roman"/>
          <w:b/>
          <w:bCs/>
          <w:sz w:val="24"/>
        </w:rPr>
        <w:t>-induced endoplasmic reticulum stress and is protective during melioidosis in mice</w:t>
      </w:r>
    </w:p>
    <w:bookmarkEnd w:id="0"/>
    <w:bookmarkEnd w:id="1"/>
    <w:p w14:paraId="63F188A4" w14:textId="77777777" w:rsidR="00D92E41" w:rsidRDefault="00D92E41" w:rsidP="00D92E41">
      <w:pPr>
        <w:rPr>
          <w:rFonts w:ascii="Times New Roman" w:hAnsi="Times New Roman" w:cs="Times New Roman"/>
          <w:sz w:val="24"/>
        </w:rPr>
      </w:pPr>
    </w:p>
    <w:p w14:paraId="6C30F0A7" w14:textId="737BF37D" w:rsidR="00D92E41" w:rsidRPr="00D92E41" w:rsidRDefault="00D92E41" w:rsidP="00D92E41">
      <w:pPr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D92E41">
        <w:rPr>
          <w:rFonts w:ascii="Times New Roman" w:hAnsi="Times New Roman" w:cs="Times New Roman"/>
          <w:szCs w:val="21"/>
        </w:rPr>
        <w:t>Si</w:t>
      </w:r>
      <w:r w:rsidR="006007B9">
        <w:rPr>
          <w:rFonts w:ascii="Times New Roman" w:hAnsi="Times New Roman" w:cs="Times New Roman"/>
          <w:szCs w:val="21"/>
        </w:rPr>
        <w:t>q</w:t>
      </w:r>
      <w:r w:rsidRPr="00D92E41">
        <w:rPr>
          <w:rFonts w:ascii="Times New Roman" w:hAnsi="Times New Roman" w:cs="Times New Roman"/>
          <w:szCs w:val="21"/>
        </w:rPr>
        <w:t>i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Yuan</w:t>
      </w:r>
      <w:r w:rsidRPr="00D92E41">
        <w:rPr>
          <w:rFonts w:ascii="Times New Roman" w:hAnsi="Times New Roman" w:cs="Times New Roman"/>
          <w:szCs w:val="21"/>
          <w:vertAlign w:val="superscript"/>
        </w:rPr>
        <w:t xml:space="preserve"> 1,3</w:t>
      </w:r>
      <w:r w:rsidR="00D84F49" w:rsidRPr="008D5C06">
        <w:rPr>
          <w:rFonts w:ascii="Times New Roman" w:hAnsi="Times New Roman" w:cs="Times New Roman"/>
          <w:sz w:val="24"/>
          <w:vertAlign w:val="superscript"/>
        </w:rPr>
        <w:t>†</w:t>
      </w:r>
      <w:r w:rsidRPr="00D92E41">
        <w:rPr>
          <w:rFonts w:ascii="Times New Roman" w:hAnsi="Times New Roman" w:cs="Times New Roman"/>
          <w:szCs w:val="21"/>
        </w:rPr>
        <w:t xml:space="preserve">, Yao Fang </w:t>
      </w:r>
      <w:r w:rsidRPr="00D92E41">
        <w:rPr>
          <w:rFonts w:ascii="Times New Roman" w:hAnsi="Times New Roman" w:cs="Times New Roman"/>
          <w:szCs w:val="21"/>
          <w:vertAlign w:val="superscript"/>
        </w:rPr>
        <w:t>2</w:t>
      </w:r>
      <w:r w:rsidR="00D84F49" w:rsidRPr="008D5C06">
        <w:rPr>
          <w:rFonts w:ascii="Times New Roman" w:hAnsi="Times New Roman" w:cs="Times New Roman"/>
          <w:sz w:val="24"/>
          <w:vertAlign w:val="superscript"/>
        </w:rPr>
        <w:t>†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Meng</w:t>
      </w:r>
      <w:r w:rsidR="006007B9">
        <w:rPr>
          <w:rFonts w:ascii="Times New Roman" w:hAnsi="Times New Roman" w:cs="Times New Roman"/>
          <w:szCs w:val="21"/>
        </w:rPr>
        <w:t>l</w:t>
      </w:r>
      <w:r w:rsidRPr="00D92E41">
        <w:rPr>
          <w:rFonts w:ascii="Times New Roman" w:hAnsi="Times New Roman" w:cs="Times New Roman"/>
          <w:szCs w:val="21"/>
        </w:rPr>
        <w:t>ing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Tang </w:t>
      </w:r>
      <w:r w:rsidRPr="00D92E41">
        <w:rPr>
          <w:rFonts w:ascii="Times New Roman" w:hAnsi="Times New Roman" w:cs="Times New Roman"/>
          <w:szCs w:val="21"/>
          <w:vertAlign w:val="superscript"/>
        </w:rPr>
        <w:t>1,3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Zhi</w:t>
      </w:r>
      <w:r w:rsidR="006007B9">
        <w:rPr>
          <w:rFonts w:ascii="Times New Roman" w:hAnsi="Times New Roman" w:cs="Times New Roman"/>
          <w:szCs w:val="21"/>
        </w:rPr>
        <w:t>q</w:t>
      </w:r>
      <w:r w:rsidRPr="00D92E41">
        <w:rPr>
          <w:rFonts w:ascii="Times New Roman" w:hAnsi="Times New Roman" w:cs="Times New Roman"/>
          <w:szCs w:val="21"/>
        </w:rPr>
        <w:t>iang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Hu</w:t>
      </w:r>
      <w:r w:rsidRPr="00D92E41">
        <w:rPr>
          <w:rFonts w:ascii="Times New Roman" w:hAnsi="Times New Roman" w:cs="Times New Roman"/>
          <w:szCs w:val="21"/>
          <w:vertAlign w:val="superscript"/>
        </w:rPr>
        <w:t xml:space="preserve"> 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Cheng</w:t>
      </w:r>
      <w:r w:rsidR="006007B9">
        <w:rPr>
          <w:rFonts w:ascii="Times New Roman" w:hAnsi="Times New Roman" w:cs="Times New Roman"/>
          <w:szCs w:val="21"/>
        </w:rPr>
        <w:t>l</w:t>
      </w:r>
      <w:r w:rsidRPr="00D92E41">
        <w:rPr>
          <w:rFonts w:ascii="Times New Roman" w:hAnsi="Times New Roman" w:cs="Times New Roman"/>
          <w:szCs w:val="21"/>
        </w:rPr>
        <w:t>ong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Rao</w:t>
      </w:r>
      <w:r w:rsidRPr="00D92E41">
        <w:rPr>
          <w:rFonts w:ascii="Times New Roman" w:hAnsi="Times New Roman" w:cs="Times New Roman"/>
          <w:szCs w:val="21"/>
          <w:vertAlign w:val="superscript"/>
        </w:rPr>
        <w:t xml:space="preserve"> 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Jiangao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Chen 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Yu</w:t>
      </w:r>
      <w:r w:rsidR="00621084">
        <w:rPr>
          <w:rFonts w:ascii="Times New Roman" w:hAnsi="Times New Roman" w:cs="Times New Roman"/>
          <w:szCs w:val="21"/>
        </w:rPr>
        <w:t>p</w:t>
      </w:r>
      <w:r w:rsidRPr="00D92E41">
        <w:rPr>
          <w:rFonts w:ascii="Times New Roman" w:hAnsi="Times New Roman" w:cs="Times New Roman"/>
          <w:szCs w:val="21"/>
        </w:rPr>
        <w:t>ei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Xia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Mei</w:t>
      </w:r>
      <w:r w:rsidR="00621084">
        <w:rPr>
          <w:rFonts w:ascii="Times New Roman" w:hAnsi="Times New Roman" w:cs="Times New Roman"/>
          <w:szCs w:val="21"/>
        </w:rPr>
        <w:t>j</w:t>
      </w:r>
      <w:r w:rsidRPr="00D92E41">
        <w:rPr>
          <w:rFonts w:ascii="Times New Roman" w:hAnsi="Times New Roman" w:cs="Times New Roman"/>
          <w:szCs w:val="21"/>
        </w:rPr>
        <w:t>uan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Zhang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Jing</w:t>
      </w:r>
      <w:r w:rsidR="00621084">
        <w:rPr>
          <w:rFonts w:ascii="Times New Roman" w:hAnsi="Times New Roman" w:cs="Times New Roman"/>
          <w:szCs w:val="21"/>
        </w:rPr>
        <w:t>m</w:t>
      </w:r>
      <w:r w:rsidRPr="00D92E41">
        <w:rPr>
          <w:rFonts w:ascii="Times New Roman" w:hAnsi="Times New Roman" w:cs="Times New Roman"/>
          <w:szCs w:val="21"/>
        </w:rPr>
        <w:t>in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Yan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Bin Tang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Xiao</w:t>
      </w:r>
      <w:r w:rsidR="00621084">
        <w:rPr>
          <w:rFonts w:ascii="Times New Roman" w:hAnsi="Times New Roman" w:cs="Times New Roman"/>
          <w:szCs w:val="21"/>
        </w:rPr>
        <w:t>y</w:t>
      </w:r>
      <w:r w:rsidRPr="00D92E41">
        <w:rPr>
          <w:rFonts w:ascii="Times New Roman" w:hAnsi="Times New Roman" w:cs="Times New Roman"/>
          <w:szCs w:val="21"/>
        </w:rPr>
        <w:t>i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He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Jian</w:t>
      </w:r>
      <w:r w:rsidR="00621084">
        <w:rPr>
          <w:rFonts w:ascii="Times New Roman" w:hAnsi="Times New Roman" w:cs="Times New Roman"/>
          <w:szCs w:val="21"/>
        </w:rPr>
        <w:t>p</w:t>
      </w:r>
      <w:r w:rsidRPr="00D92E41">
        <w:rPr>
          <w:rFonts w:ascii="Times New Roman" w:hAnsi="Times New Roman" w:cs="Times New Roman"/>
          <w:szCs w:val="21"/>
        </w:rPr>
        <w:t>ing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92E41">
        <w:rPr>
          <w:rFonts w:ascii="Times New Roman" w:hAnsi="Times New Roman" w:cs="Times New Roman"/>
          <w:szCs w:val="21"/>
        </w:rPr>
        <w:t>Xie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</w:t>
      </w:r>
      <w:r w:rsidRPr="00D92E41">
        <w:rPr>
          <w:rFonts w:ascii="Times New Roman" w:hAnsi="Times New Roman" w:cs="Times New Roman"/>
          <w:szCs w:val="21"/>
          <w:vertAlign w:val="superscript"/>
        </w:rPr>
        <w:t>3</w:t>
      </w:r>
      <w:r w:rsidRPr="00D92E4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2E41">
        <w:rPr>
          <w:rFonts w:ascii="Times New Roman" w:hAnsi="Times New Roman" w:cs="Times New Roman"/>
          <w:szCs w:val="21"/>
        </w:rPr>
        <w:t>Xu</w:t>
      </w:r>
      <w:r w:rsidR="00621084">
        <w:rPr>
          <w:rFonts w:ascii="Times New Roman" w:hAnsi="Times New Roman" w:cs="Times New Roman"/>
          <w:szCs w:val="21"/>
        </w:rPr>
        <w:t>h</w:t>
      </w:r>
      <w:r w:rsidRPr="00D92E41">
        <w:rPr>
          <w:rFonts w:ascii="Times New Roman" w:hAnsi="Times New Roman" w:cs="Times New Roman"/>
          <w:szCs w:val="21"/>
        </w:rPr>
        <w:t>u</w:t>
      </w:r>
      <w:proofErr w:type="spellEnd"/>
      <w:r w:rsidRPr="00D92E41">
        <w:rPr>
          <w:rFonts w:ascii="Times New Roman" w:hAnsi="Times New Roman" w:cs="Times New Roman"/>
          <w:szCs w:val="21"/>
        </w:rPr>
        <w:t xml:space="preserve"> Mao </w:t>
      </w:r>
      <w:r w:rsidRPr="00D92E41">
        <w:rPr>
          <w:rFonts w:ascii="Times New Roman" w:hAnsi="Times New Roman" w:cs="Times New Roman"/>
          <w:szCs w:val="21"/>
          <w:vertAlign w:val="superscript"/>
        </w:rPr>
        <w:t>1</w:t>
      </w:r>
      <w:r w:rsidRPr="00D92E41">
        <w:rPr>
          <w:rFonts w:ascii="Times New Roman" w:hAnsi="Times New Roman" w:cs="Times New Roman"/>
          <w:szCs w:val="21"/>
        </w:rPr>
        <w:t xml:space="preserve">, Qian Li </w:t>
      </w:r>
      <w:r w:rsidRPr="00D92E41">
        <w:rPr>
          <w:rFonts w:ascii="Times New Roman" w:hAnsi="Times New Roman" w:cs="Times New Roman"/>
          <w:szCs w:val="21"/>
          <w:vertAlign w:val="superscript"/>
        </w:rPr>
        <w:t>1*</w:t>
      </w:r>
    </w:p>
    <w:p w14:paraId="56E24BB6" w14:textId="03A6A44C" w:rsidR="00D84F49" w:rsidRPr="009A102E" w:rsidRDefault="00D84F49" w:rsidP="00D84F49">
      <w:pPr>
        <w:rPr>
          <w:rFonts w:ascii="Times New Roman" w:hAnsi="Times New Roman" w:cs="Times New Roman"/>
          <w:szCs w:val="21"/>
        </w:rPr>
      </w:pPr>
      <w:r w:rsidRPr="009A102E">
        <w:rPr>
          <w:rFonts w:ascii="Times New Roman" w:hAnsi="Times New Roman" w:cs="Times New Roman"/>
          <w:szCs w:val="21"/>
          <w:vertAlign w:val="superscript"/>
        </w:rPr>
        <w:t>1</w:t>
      </w:r>
      <w:r w:rsidRPr="009A102E">
        <w:rPr>
          <w:rFonts w:ascii="Times New Roman" w:hAnsi="Times New Roman" w:cs="Times New Roman"/>
          <w:szCs w:val="21"/>
        </w:rPr>
        <w:t xml:space="preserve">Department of Clinical Microbiology and Immunology, College of Pharmacy and Medical Laboratory, Army Medical University </w:t>
      </w:r>
      <w:bookmarkStart w:id="2" w:name="OLE_LINK836"/>
      <w:r w:rsidRPr="009A102E">
        <w:rPr>
          <w:rFonts w:ascii="Times New Roman" w:hAnsi="Times New Roman" w:cs="Times New Roman"/>
          <w:szCs w:val="21"/>
        </w:rPr>
        <w:t>(Third Military Medical University</w:t>
      </w:r>
      <w:bookmarkEnd w:id="2"/>
      <w:r w:rsidRPr="009A102E">
        <w:rPr>
          <w:rFonts w:ascii="Times New Roman" w:hAnsi="Times New Roman" w:cs="Times New Roman"/>
          <w:szCs w:val="21"/>
        </w:rPr>
        <w:t>), Chongqing, 400038, China</w:t>
      </w:r>
      <w:r>
        <w:rPr>
          <w:rFonts w:ascii="Times New Roman" w:hAnsi="Times New Roman" w:cs="Times New Roman"/>
          <w:szCs w:val="21"/>
        </w:rPr>
        <w:t xml:space="preserve">. </w:t>
      </w:r>
      <w:r w:rsidRPr="009A102E">
        <w:rPr>
          <w:rFonts w:ascii="Times New Roman" w:hAnsi="Times New Roman" w:cs="Times New Roman"/>
          <w:szCs w:val="21"/>
          <w:vertAlign w:val="superscript"/>
        </w:rPr>
        <w:t>2</w:t>
      </w:r>
      <w:r w:rsidRPr="009A102E">
        <w:rPr>
          <w:rFonts w:ascii="Times New Roman" w:hAnsi="Times New Roman" w:cs="Times New Roman"/>
          <w:szCs w:val="21"/>
        </w:rPr>
        <w:t>Department of Respiratory</w:t>
      </w:r>
      <w:r w:rsidRPr="009A102E">
        <w:rPr>
          <w:rFonts w:ascii="Times New Roman" w:hAnsi="Times New Roman" w:cs="Times New Roman" w:hint="eastAsia"/>
          <w:szCs w:val="21"/>
        </w:rPr>
        <w:t>,</w:t>
      </w:r>
      <w:r w:rsidRPr="009A102E">
        <w:rPr>
          <w:rFonts w:ascii="Times New Roman" w:hAnsi="Times New Roman" w:cs="Times New Roman"/>
          <w:szCs w:val="21"/>
        </w:rPr>
        <w:t xml:space="preserve"> General Hospital of Center Theater Command</w:t>
      </w:r>
      <w:r w:rsidRPr="009A102E">
        <w:rPr>
          <w:rFonts w:ascii="Times New Roman" w:hAnsi="Times New Roman" w:cs="Times New Roman" w:hint="eastAsia"/>
          <w:szCs w:val="21"/>
        </w:rPr>
        <w:t>,</w:t>
      </w:r>
      <w:r w:rsidRPr="009A102E">
        <w:rPr>
          <w:rFonts w:ascii="Times New Roman" w:hAnsi="Times New Roman" w:cs="Times New Roman"/>
          <w:szCs w:val="21"/>
        </w:rPr>
        <w:t xml:space="preserve"> Wuhan, 400070</w:t>
      </w:r>
      <w:r w:rsidRPr="009A102E">
        <w:rPr>
          <w:rFonts w:ascii="Times New Roman" w:hAnsi="Times New Roman" w:cs="Times New Roman" w:hint="eastAsia"/>
          <w:szCs w:val="21"/>
        </w:rPr>
        <w:t>,</w:t>
      </w:r>
      <w:r w:rsidRPr="009A102E">
        <w:rPr>
          <w:rFonts w:ascii="Times New Roman" w:hAnsi="Times New Roman" w:cs="Times New Roman"/>
          <w:szCs w:val="21"/>
        </w:rPr>
        <w:t xml:space="preserve"> China</w:t>
      </w:r>
      <w:r>
        <w:rPr>
          <w:rFonts w:ascii="Times New Roman" w:hAnsi="Times New Roman" w:cs="Times New Roman"/>
          <w:szCs w:val="21"/>
        </w:rPr>
        <w:t xml:space="preserve">. </w:t>
      </w:r>
      <w:r w:rsidRPr="009A102E">
        <w:rPr>
          <w:rFonts w:ascii="Times New Roman" w:hAnsi="Times New Roman" w:cs="Times New Roman"/>
          <w:szCs w:val="21"/>
          <w:vertAlign w:val="superscript"/>
        </w:rPr>
        <w:t>3</w:t>
      </w:r>
      <w:r w:rsidRPr="009A102E">
        <w:rPr>
          <w:rFonts w:ascii="Times New Roman" w:hAnsi="Times New Roman" w:cs="Times New Roman"/>
          <w:szCs w:val="21"/>
        </w:rPr>
        <w:t>Institute of Modern Biopharmaceuticals, State Key Laboratory Breeding Base of Eco-Environment and Bio-Resource of the Three Gorges Area, Key Laboratory of Eco-environments in Three Gorges Reservoir Region, Ministry of Education, School of Life Sciences, Southwest University, Beibei, Chongqing, 400715, China</w:t>
      </w:r>
      <w:r>
        <w:rPr>
          <w:rFonts w:ascii="Times New Roman" w:hAnsi="Times New Roman" w:cs="Times New Roman"/>
          <w:szCs w:val="21"/>
        </w:rPr>
        <w:t xml:space="preserve">. </w:t>
      </w:r>
      <w:r w:rsidRPr="009A102E">
        <w:rPr>
          <w:rFonts w:ascii="Times New Roman" w:hAnsi="Times New Roman" w:cs="Times New Roman"/>
          <w:szCs w:val="21"/>
          <w:vertAlign w:val="superscript"/>
        </w:rPr>
        <w:t>4</w:t>
      </w:r>
      <w:r w:rsidRPr="009A102E">
        <w:rPr>
          <w:rFonts w:ascii="Times New Roman" w:hAnsi="Times New Roman" w:cs="Times New Roman"/>
          <w:szCs w:val="21"/>
        </w:rPr>
        <w:t>Department of General Medicine, Southwest Hospital, Army Medical University (Third Military Medical University), Chongqing, 400038, China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427F5810" w14:textId="5EBA3292" w:rsidR="00D84F49" w:rsidRPr="009A102E" w:rsidRDefault="00D84F49" w:rsidP="00D84F49">
      <w:pPr>
        <w:rPr>
          <w:rFonts w:ascii="Times New Roman" w:hAnsi="Times New Roman" w:cs="Times New Roman"/>
          <w:szCs w:val="21"/>
        </w:rPr>
      </w:pPr>
      <w:r w:rsidRPr="008D5C06">
        <w:rPr>
          <w:rFonts w:ascii="Times New Roman" w:hAnsi="Times New Roman" w:cs="Times New Roman"/>
          <w:sz w:val="24"/>
          <w:vertAlign w:val="superscript"/>
        </w:rPr>
        <w:t>†</w:t>
      </w:r>
      <w:r w:rsidRPr="009A102E">
        <w:rPr>
          <w:rFonts w:ascii="Times New Roman" w:hAnsi="Times New Roman" w:cs="Times New Roman"/>
          <w:szCs w:val="21"/>
        </w:rPr>
        <w:t>These authors contributed equally to this work.</w:t>
      </w:r>
    </w:p>
    <w:p w14:paraId="40E6E0E1" w14:textId="77777777" w:rsidR="00D92E41" w:rsidRPr="00D84F49" w:rsidRDefault="00D92E41" w:rsidP="007260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CFDA1A4" w14:textId="78A72FEF" w:rsidR="00DC1305" w:rsidRPr="00835039" w:rsidRDefault="000C0882" w:rsidP="007260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35039">
        <w:rPr>
          <w:rFonts w:ascii="Times New Roman" w:hAnsi="Times New Roman" w:cs="Times New Roman" w:hint="eastAsia"/>
          <w:b/>
          <w:bCs/>
          <w:szCs w:val="21"/>
        </w:rPr>
        <w:t>S</w:t>
      </w:r>
      <w:r w:rsidRPr="00835039">
        <w:rPr>
          <w:rFonts w:ascii="Times New Roman" w:hAnsi="Times New Roman" w:cs="Times New Roman"/>
          <w:b/>
          <w:bCs/>
          <w:szCs w:val="21"/>
        </w:rPr>
        <w:t>upplement</w:t>
      </w:r>
      <w:r w:rsidR="00D95907">
        <w:rPr>
          <w:rFonts w:ascii="Times New Roman" w:hAnsi="Times New Roman" w:cs="Times New Roman"/>
          <w:b/>
          <w:bCs/>
          <w:szCs w:val="21"/>
        </w:rPr>
        <w:t>al</w:t>
      </w:r>
      <w:r w:rsidRPr="00835039">
        <w:rPr>
          <w:rFonts w:ascii="Times New Roman" w:hAnsi="Times New Roman" w:cs="Times New Roman"/>
          <w:b/>
          <w:bCs/>
          <w:szCs w:val="21"/>
        </w:rPr>
        <w:t xml:space="preserve"> data</w:t>
      </w:r>
    </w:p>
    <w:p w14:paraId="1EA4E568" w14:textId="1DF19ED1" w:rsidR="000C0882" w:rsidRDefault="00835039" w:rsidP="007260EA">
      <w:pPr>
        <w:spacing w:line="360" w:lineRule="auto"/>
        <w:rPr>
          <w:rFonts w:ascii="Times New Roman" w:hAnsi="Times New Roman" w:cs="Times New Roman"/>
          <w:b/>
          <w:bCs/>
        </w:rPr>
      </w:pPr>
      <w:r w:rsidRPr="00835039">
        <w:rPr>
          <w:rFonts w:ascii="Times New Roman" w:hAnsi="Times New Roman" w:cs="Times New Roman"/>
          <w:b/>
          <w:bCs/>
        </w:rPr>
        <w:t>Figures</w:t>
      </w:r>
    </w:p>
    <w:p w14:paraId="6DE31BEC" w14:textId="207D2728" w:rsidR="00AB75F5" w:rsidRDefault="00AB75F5" w:rsidP="007260E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53FDD2" w14:textId="491AEF0B" w:rsidR="00DC0379" w:rsidRDefault="00AF2A4A" w:rsidP="00DC0379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drawing>
          <wp:inline distT="0" distB="0" distL="0" distR="0" wp14:anchorId="29515C48" wp14:editId="1CA27D8C">
            <wp:extent cx="1728787" cy="2167970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8256" cy="217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B792C" w14:textId="77777777" w:rsidR="00DC0379" w:rsidRPr="00627192" w:rsidRDefault="00DC0379" w:rsidP="00DC0379">
      <w:pPr>
        <w:rPr>
          <w:rFonts w:ascii="Times New Roman" w:hAnsi="Times New Roman" w:cs="Times New Roman"/>
          <w:kern w:val="0"/>
          <w:sz w:val="24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igure S1.</w:t>
      </w:r>
      <w:r w:rsidRPr="00627192">
        <w:rPr>
          <w:rFonts w:ascii="Times New Roman" w:hAnsi="Times New Roman" w:cs="Times New Roman"/>
          <w:kern w:val="0"/>
          <w:sz w:val="24"/>
        </w:rPr>
        <w:t xml:space="preserve"> The confirmation of expected amplicon size of the primer pairs. The primer pairs were tested before </w:t>
      </w:r>
      <w:proofErr w:type="spellStart"/>
      <w:r w:rsidRPr="00627192">
        <w:rPr>
          <w:rFonts w:ascii="Times New Roman" w:hAnsi="Times New Roman" w:cs="Times New Roman"/>
          <w:kern w:val="0"/>
          <w:sz w:val="24"/>
        </w:rPr>
        <w:t>qRT</w:t>
      </w:r>
      <w:proofErr w:type="spellEnd"/>
      <w:r w:rsidRPr="00627192">
        <w:rPr>
          <w:rFonts w:ascii="Times New Roman" w:hAnsi="Times New Roman" w:cs="Times New Roman"/>
          <w:kern w:val="0"/>
          <w:sz w:val="24"/>
        </w:rPr>
        <w:t xml:space="preserve">-PCR, using cDNA by standard PCR reaction with </w:t>
      </w:r>
      <w:proofErr w:type="spellStart"/>
      <w:r w:rsidRPr="00D35093">
        <w:rPr>
          <w:rFonts w:ascii="Times New Roman" w:hAnsi="Times New Roman" w:cs="Times New Roman"/>
          <w:kern w:val="0"/>
          <w:sz w:val="24"/>
        </w:rPr>
        <w:t>SimpliAmp</w:t>
      </w:r>
      <w:proofErr w:type="spellEnd"/>
      <w:r w:rsidRPr="00D35093">
        <w:rPr>
          <w:rFonts w:ascii="Times New Roman" w:hAnsi="Times New Roman" w:cs="Times New Roman"/>
          <w:kern w:val="0"/>
          <w:sz w:val="24"/>
        </w:rPr>
        <w:t xml:space="preserve"> Thermal Cycler (</w:t>
      </w:r>
      <w:proofErr w:type="spellStart"/>
      <w:r w:rsidRPr="00D35093">
        <w:rPr>
          <w:rFonts w:ascii="Times New Roman" w:hAnsi="Times New Roman" w:cs="Times New Roman"/>
          <w:kern w:val="0"/>
          <w:sz w:val="24"/>
        </w:rPr>
        <w:t>Thermofisher</w:t>
      </w:r>
      <w:proofErr w:type="spellEnd"/>
      <w:r w:rsidRPr="00D35093">
        <w:rPr>
          <w:rFonts w:ascii="Times New Roman" w:hAnsi="Times New Roman" w:cs="Times New Roman"/>
          <w:kern w:val="0"/>
          <w:sz w:val="24"/>
        </w:rPr>
        <w:t>).</w:t>
      </w:r>
      <w:r w:rsidRPr="00627192">
        <w:rPr>
          <w:rFonts w:ascii="Times New Roman" w:hAnsi="Times New Roman" w:cs="Times New Roman"/>
          <w:kern w:val="0"/>
          <w:sz w:val="24"/>
        </w:rPr>
        <w:t xml:space="preserve"> The amplicons sizes were verified in 2% agarose gel electrophoresis.</w:t>
      </w:r>
    </w:p>
    <w:p w14:paraId="42565E29" w14:textId="210C463F" w:rsidR="00DC0379" w:rsidRDefault="00DC0379" w:rsidP="007260E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6EEF9D00" w14:textId="2F49BDAC" w:rsidR="00DC0379" w:rsidRDefault="00AF2A4A" w:rsidP="00DC0379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lastRenderedPageBreak/>
        <w:drawing>
          <wp:inline distT="0" distB="0" distL="0" distR="0" wp14:anchorId="3AFE48B9" wp14:editId="107FE207">
            <wp:extent cx="3693778" cy="28670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7050" cy="2877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5DED9" w14:textId="0834C1B3" w:rsidR="00DC0379" w:rsidRDefault="00DC0379" w:rsidP="007260E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 xml:space="preserve">igure S2. </w:t>
      </w:r>
      <w:r w:rsidRPr="00627192">
        <w:rPr>
          <w:rFonts w:ascii="Times New Roman" w:hAnsi="Times New Roman" w:cs="Times New Roman"/>
          <w:kern w:val="0"/>
          <w:sz w:val="24"/>
        </w:rPr>
        <w:t xml:space="preserve">Melt curves of the </w:t>
      </w:r>
      <w:proofErr w:type="spellStart"/>
      <w:r w:rsidRPr="00627192">
        <w:rPr>
          <w:rFonts w:ascii="Times New Roman" w:hAnsi="Times New Roman" w:cs="Times New Roman"/>
          <w:kern w:val="0"/>
          <w:sz w:val="24"/>
        </w:rPr>
        <w:t>Bip</w:t>
      </w:r>
      <w:proofErr w:type="spellEnd"/>
      <w:r w:rsidRPr="00627192">
        <w:rPr>
          <w:rFonts w:ascii="Times New Roman" w:hAnsi="Times New Roman" w:cs="Times New Roman"/>
          <w:kern w:val="0"/>
          <w:sz w:val="24"/>
        </w:rPr>
        <w:t>, CHOP and actin genes.</w:t>
      </w:r>
    </w:p>
    <w:p w14:paraId="606FA0A4" w14:textId="5753E920" w:rsidR="00DC0379" w:rsidRDefault="00DC0379" w:rsidP="007260E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492345E5" w14:textId="44189FA9" w:rsidR="00DC0379" w:rsidRDefault="00AF2A4A" w:rsidP="00DC0379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drawing>
          <wp:inline distT="0" distB="0" distL="0" distR="0" wp14:anchorId="7FB1E67E" wp14:editId="3B7CEEB8">
            <wp:extent cx="4782312" cy="2819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312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5B653" w14:textId="49864916" w:rsidR="00DC0379" w:rsidRDefault="00DC0379" w:rsidP="007260E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igure S3.</w:t>
      </w:r>
      <w:r w:rsidRPr="00627192">
        <w:rPr>
          <w:rFonts w:ascii="Times New Roman" w:hAnsi="Times New Roman" w:cs="Times New Roman"/>
          <w:kern w:val="0"/>
          <w:sz w:val="24"/>
        </w:rPr>
        <w:t xml:space="preserve"> Amplification efficiencies of the </w:t>
      </w:r>
      <w:proofErr w:type="spellStart"/>
      <w:r w:rsidRPr="00627192">
        <w:rPr>
          <w:rFonts w:ascii="Times New Roman" w:hAnsi="Times New Roman" w:cs="Times New Roman"/>
          <w:sz w:val="24"/>
          <w:shd w:val="clear" w:color="auto" w:fill="FFFFFF"/>
        </w:rPr>
        <w:t>qRT</w:t>
      </w:r>
      <w:proofErr w:type="spellEnd"/>
      <w:r w:rsidRPr="00627192">
        <w:rPr>
          <w:rFonts w:ascii="Times New Roman" w:hAnsi="Times New Roman" w:cs="Times New Roman"/>
          <w:sz w:val="24"/>
          <w:shd w:val="clear" w:color="auto" w:fill="FFFFFF"/>
        </w:rPr>
        <w:t>-PCR</w:t>
      </w:r>
      <w:r w:rsidRPr="00627192">
        <w:rPr>
          <w:rFonts w:ascii="Times New Roman" w:hAnsi="Times New Roman" w:cs="Times New Roman"/>
          <w:kern w:val="0"/>
          <w:sz w:val="24"/>
        </w:rPr>
        <w:t xml:space="preserve"> primers designed in the study.</w:t>
      </w:r>
    </w:p>
    <w:p w14:paraId="1843E872" w14:textId="69F81FB1" w:rsidR="00DC0379" w:rsidRDefault="00DC0379" w:rsidP="007260E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6EE4B259" w14:textId="4792D439" w:rsidR="009A102E" w:rsidRDefault="004B5A1F" w:rsidP="00726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DD0DCA8" wp14:editId="527CCFDF">
            <wp:extent cx="5274310" cy="33007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AC539" w14:textId="574107E8" w:rsidR="004B5A1F" w:rsidRDefault="004B5A1F" w:rsidP="004B5A1F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igure S</w:t>
      </w:r>
      <w:r>
        <w:rPr>
          <w:rFonts w:ascii="Times New Roman" w:hAnsi="Times New Roman" w:cs="Times New Roman"/>
          <w:b/>
          <w:bCs/>
          <w:kern w:val="0"/>
          <w:sz w:val="24"/>
        </w:rPr>
        <w:t>4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.</w:t>
      </w:r>
      <w:r w:rsidRPr="00627192"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>The primary images for the cropped blots i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 xml:space="preserve">Figure </w:t>
      </w:r>
      <w:r>
        <w:rPr>
          <w:rFonts w:ascii="Times New Roman" w:hAnsi="Times New Roman" w:cs="Times New Roman"/>
          <w:kern w:val="0"/>
          <w:sz w:val="24"/>
        </w:rPr>
        <w:t>3C, 4D</w:t>
      </w:r>
      <w:r w:rsidRPr="004B5A1F">
        <w:rPr>
          <w:rFonts w:ascii="Times New Roman" w:hAnsi="Times New Roman" w:cs="Times New Roman"/>
          <w:kern w:val="0"/>
          <w:sz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</w:rPr>
        <w:t>5H</w:t>
      </w:r>
      <w:r>
        <w:rPr>
          <w:rFonts w:ascii="Times New Roman" w:hAnsi="Times New Roman" w:cs="Times New Roman" w:hint="eastAsia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</w:p>
    <w:p w14:paraId="74D40FA2" w14:textId="5FEC3259" w:rsidR="009F418B" w:rsidRDefault="009F418B" w:rsidP="004B5A1F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14:paraId="0354621E" w14:textId="77777777" w:rsidR="00D83E11" w:rsidRDefault="00D83E11" w:rsidP="004B5A1F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14:paraId="78215A93" w14:textId="19F0389F" w:rsidR="009F418B" w:rsidRDefault="00D83E11" w:rsidP="00B73489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2FB8DDBD" wp14:editId="2302A9C9">
            <wp:extent cx="4138554" cy="259892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174" cy="260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33CAC" w14:textId="0FE2B398" w:rsidR="000922AC" w:rsidRDefault="000922AC" w:rsidP="004B5A1F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igure S</w:t>
      </w:r>
      <w:r>
        <w:rPr>
          <w:rFonts w:ascii="Times New Roman" w:hAnsi="Times New Roman" w:cs="Times New Roman"/>
          <w:b/>
          <w:bCs/>
          <w:kern w:val="0"/>
          <w:sz w:val="24"/>
        </w:rPr>
        <w:t>5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.</w:t>
      </w:r>
      <w:r w:rsidRPr="00627192"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 xml:space="preserve">The primary images for the cropped </w:t>
      </w:r>
      <w:r>
        <w:rPr>
          <w:rFonts w:ascii="Times New Roman" w:hAnsi="Times New Roman" w:cs="Times New Roman"/>
          <w:kern w:val="0"/>
          <w:sz w:val="24"/>
        </w:rPr>
        <w:t>gel</w:t>
      </w:r>
      <w:r w:rsidRPr="004B5A1F">
        <w:rPr>
          <w:rFonts w:ascii="Times New Roman" w:hAnsi="Times New Roman" w:cs="Times New Roman"/>
          <w:kern w:val="0"/>
          <w:sz w:val="24"/>
        </w:rPr>
        <w:t>s i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 xml:space="preserve">Figure </w:t>
      </w:r>
      <w:r>
        <w:rPr>
          <w:rFonts w:ascii="Times New Roman" w:hAnsi="Times New Roman" w:cs="Times New Roman"/>
          <w:kern w:val="0"/>
          <w:sz w:val="24"/>
        </w:rPr>
        <w:t>4E</w:t>
      </w:r>
      <w:r w:rsidRPr="004B5A1F">
        <w:rPr>
          <w:rFonts w:ascii="Times New Roman" w:hAnsi="Times New Roman" w:cs="Times New Roman"/>
          <w:kern w:val="0"/>
          <w:sz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</w:rPr>
        <w:t>5I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14:paraId="32F7D77E" w14:textId="0E8FD4DA" w:rsidR="004B5A1F" w:rsidRDefault="009733DA" w:rsidP="004B5A1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EE5660B" wp14:editId="04CDECFD">
            <wp:extent cx="5274310" cy="55511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A11C5" w14:textId="392C7230" w:rsidR="00576C75" w:rsidRDefault="00576C75" w:rsidP="00576C75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627192">
        <w:rPr>
          <w:rFonts w:ascii="Times New Roman" w:hAnsi="Times New Roman" w:cs="Times New Roman" w:hint="eastAsia"/>
          <w:b/>
          <w:bCs/>
          <w:kern w:val="0"/>
          <w:sz w:val="24"/>
        </w:rPr>
        <w:t>F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igure S</w:t>
      </w:r>
      <w:r w:rsidR="00553FBB">
        <w:rPr>
          <w:rFonts w:ascii="Times New Roman" w:hAnsi="Times New Roman" w:cs="Times New Roman"/>
          <w:b/>
          <w:bCs/>
          <w:kern w:val="0"/>
          <w:sz w:val="24"/>
        </w:rPr>
        <w:t>6</w:t>
      </w:r>
      <w:r w:rsidRPr="00627192">
        <w:rPr>
          <w:rFonts w:ascii="Times New Roman" w:hAnsi="Times New Roman" w:cs="Times New Roman"/>
          <w:b/>
          <w:bCs/>
          <w:kern w:val="0"/>
          <w:sz w:val="24"/>
        </w:rPr>
        <w:t>.</w:t>
      </w:r>
      <w:r w:rsidRPr="00627192"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 xml:space="preserve">The primary </w:t>
      </w:r>
      <w:r w:rsidRPr="001518E4">
        <w:rPr>
          <w:rFonts w:ascii="Times New Roman" w:hAnsi="Times New Roman" w:cs="Times New Roman"/>
          <w:kern w:val="0"/>
          <w:sz w:val="24"/>
        </w:rPr>
        <w:t>confocal</w:t>
      </w:r>
      <w:r>
        <w:rPr>
          <w:rFonts w:ascii="Times New Roman" w:hAnsi="Times New Roman" w:cs="Times New Roman"/>
          <w:kern w:val="0"/>
          <w:sz w:val="24"/>
        </w:rPr>
        <w:t xml:space="preserve"> data </w:t>
      </w:r>
      <w:r w:rsidRPr="004B5A1F">
        <w:rPr>
          <w:rFonts w:ascii="Times New Roman" w:hAnsi="Times New Roman" w:cs="Times New Roman"/>
          <w:kern w:val="0"/>
          <w:sz w:val="24"/>
        </w:rPr>
        <w:t>for the cropped</w:t>
      </w:r>
      <w:r w:rsidRPr="00576C75"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>images i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4B5A1F">
        <w:rPr>
          <w:rFonts w:ascii="Times New Roman" w:hAnsi="Times New Roman" w:cs="Times New Roman"/>
          <w:kern w:val="0"/>
          <w:sz w:val="24"/>
        </w:rPr>
        <w:t xml:space="preserve">Figure </w:t>
      </w:r>
      <w:r>
        <w:rPr>
          <w:rFonts w:ascii="Times New Roman" w:hAnsi="Times New Roman" w:cs="Times New Roman"/>
          <w:kern w:val="0"/>
          <w:sz w:val="24"/>
        </w:rPr>
        <w:t>4B</w:t>
      </w:r>
      <w:r w:rsidRPr="004B5A1F">
        <w:rPr>
          <w:rFonts w:ascii="Times New Roman" w:hAnsi="Times New Roman" w:cs="Times New Roman"/>
          <w:kern w:val="0"/>
          <w:sz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</w:rPr>
        <w:t>5D</w:t>
      </w:r>
      <w:r>
        <w:rPr>
          <w:rFonts w:ascii="Times New Roman" w:hAnsi="Times New Roman" w:cs="Times New Roman" w:hint="eastAsia"/>
          <w:kern w:val="0"/>
          <w:sz w:val="24"/>
        </w:rPr>
        <w:t>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</w:p>
    <w:p w14:paraId="267AC36E" w14:textId="77777777" w:rsidR="00576C75" w:rsidRPr="00576C75" w:rsidRDefault="00576C75" w:rsidP="004B5A1F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76C75" w:rsidRPr="00576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6903B" w14:textId="77777777" w:rsidR="00924F94" w:rsidRDefault="00924F94" w:rsidP="009B32A0">
      <w:r>
        <w:separator/>
      </w:r>
    </w:p>
  </w:endnote>
  <w:endnote w:type="continuationSeparator" w:id="0">
    <w:p w14:paraId="3A0BF2A0" w14:textId="77777777" w:rsidR="00924F94" w:rsidRDefault="00924F94" w:rsidP="009B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5EBB9" w14:textId="77777777" w:rsidR="00924F94" w:rsidRDefault="00924F94" w:rsidP="009B32A0">
      <w:r>
        <w:separator/>
      </w:r>
    </w:p>
  </w:footnote>
  <w:footnote w:type="continuationSeparator" w:id="0">
    <w:p w14:paraId="6CD20BA6" w14:textId="77777777" w:rsidR="00924F94" w:rsidRDefault="00924F94" w:rsidP="009B3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5BC67C8"/>
    <w:multiLevelType w:val="singleLevel"/>
    <w:tmpl w:val="F5BC67C8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DEyM7EwNDeysDBX0lEKTi0uzszPAykwrAUAZ2Ye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vpaz2tms2d2oe9rf5pv2epatzwpvp2rfzr&quot;&gt;lipophagy-ATGL and NR1D2&lt;record-ids&gt;&lt;item&gt;1&lt;/item&gt;&lt;item&gt;66&lt;/item&gt;&lt;item&gt;67&lt;/item&gt;&lt;/record-ids&gt;&lt;/item&gt;&lt;/Libraries&gt;"/>
  </w:docVars>
  <w:rsids>
    <w:rsidRoot w:val="0002698D"/>
    <w:rsid w:val="000075E9"/>
    <w:rsid w:val="00015A45"/>
    <w:rsid w:val="00022C04"/>
    <w:rsid w:val="000245F7"/>
    <w:rsid w:val="0002698D"/>
    <w:rsid w:val="0002723B"/>
    <w:rsid w:val="00032DC7"/>
    <w:rsid w:val="00037774"/>
    <w:rsid w:val="00057B38"/>
    <w:rsid w:val="00073420"/>
    <w:rsid w:val="0007654C"/>
    <w:rsid w:val="00081C91"/>
    <w:rsid w:val="000822D4"/>
    <w:rsid w:val="000922AC"/>
    <w:rsid w:val="000A51D4"/>
    <w:rsid w:val="000B6A21"/>
    <w:rsid w:val="000C0882"/>
    <w:rsid w:val="000C1DA0"/>
    <w:rsid w:val="000D4156"/>
    <w:rsid w:val="000D5778"/>
    <w:rsid w:val="000E07AF"/>
    <w:rsid w:val="000E0DFA"/>
    <w:rsid w:val="000E13E6"/>
    <w:rsid w:val="000F401E"/>
    <w:rsid w:val="00100BC4"/>
    <w:rsid w:val="00102EE6"/>
    <w:rsid w:val="00110704"/>
    <w:rsid w:val="00114793"/>
    <w:rsid w:val="00121890"/>
    <w:rsid w:val="001231AF"/>
    <w:rsid w:val="00130B98"/>
    <w:rsid w:val="00132B07"/>
    <w:rsid w:val="00135A3F"/>
    <w:rsid w:val="001A07B9"/>
    <w:rsid w:val="001A63BF"/>
    <w:rsid w:val="001B74C9"/>
    <w:rsid w:val="001C2CDC"/>
    <w:rsid w:val="001C7CEE"/>
    <w:rsid w:val="001D2B87"/>
    <w:rsid w:val="00203681"/>
    <w:rsid w:val="00206713"/>
    <w:rsid w:val="00207F79"/>
    <w:rsid w:val="00211A20"/>
    <w:rsid w:val="00212D55"/>
    <w:rsid w:val="00215CD0"/>
    <w:rsid w:val="00226471"/>
    <w:rsid w:val="002307FD"/>
    <w:rsid w:val="002326A1"/>
    <w:rsid w:val="0023562E"/>
    <w:rsid w:val="002526D9"/>
    <w:rsid w:val="00257B76"/>
    <w:rsid w:val="002612FC"/>
    <w:rsid w:val="0026186B"/>
    <w:rsid w:val="00263B27"/>
    <w:rsid w:val="00265DE6"/>
    <w:rsid w:val="00270485"/>
    <w:rsid w:val="00281C9C"/>
    <w:rsid w:val="002A6171"/>
    <w:rsid w:val="002C0725"/>
    <w:rsid w:val="002C2829"/>
    <w:rsid w:val="002D48D8"/>
    <w:rsid w:val="002D5DC7"/>
    <w:rsid w:val="002D776D"/>
    <w:rsid w:val="002E0698"/>
    <w:rsid w:val="002F55C0"/>
    <w:rsid w:val="003055AB"/>
    <w:rsid w:val="003062F1"/>
    <w:rsid w:val="00313338"/>
    <w:rsid w:val="003232A1"/>
    <w:rsid w:val="00344246"/>
    <w:rsid w:val="0035015B"/>
    <w:rsid w:val="003518C9"/>
    <w:rsid w:val="00364D0E"/>
    <w:rsid w:val="003747B5"/>
    <w:rsid w:val="003850B9"/>
    <w:rsid w:val="0038564C"/>
    <w:rsid w:val="003908B7"/>
    <w:rsid w:val="00393199"/>
    <w:rsid w:val="003966F0"/>
    <w:rsid w:val="003B4422"/>
    <w:rsid w:val="003C11DF"/>
    <w:rsid w:val="003C579F"/>
    <w:rsid w:val="003D67C5"/>
    <w:rsid w:val="003D6878"/>
    <w:rsid w:val="003D7428"/>
    <w:rsid w:val="003E27C5"/>
    <w:rsid w:val="003F1815"/>
    <w:rsid w:val="00430871"/>
    <w:rsid w:val="00432DF9"/>
    <w:rsid w:val="00434D05"/>
    <w:rsid w:val="00441C0C"/>
    <w:rsid w:val="00452D11"/>
    <w:rsid w:val="004725A8"/>
    <w:rsid w:val="0048561E"/>
    <w:rsid w:val="004861C0"/>
    <w:rsid w:val="004B5A1F"/>
    <w:rsid w:val="004B5BC9"/>
    <w:rsid w:val="004B6530"/>
    <w:rsid w:val="004C1944"/>
    <w:rsid w:val="004C2F13"/>
    <w:rsid w:val="004D4640"/>
    <w:rsid w:val="004D7536"/>
    <w:rsid w:val="0050361C"/>
    <w:rsid w:val="005524FD"/>
    <w:rsid w:val="00553204"/>
    <w:rsid w:val="00553E80"/>
    <w:rsid w:val="00553FBB"/>
    <w:rsid w:val="00575330"/>
    <w:rsid w:val="00576C75"/>
    <w:rsid w:val="0058261B"/>
    <w:rsid w:val="005848F0"/>
    <w:rsid w:val="00584F60"/>
    <w:rsid w:val="005A0F3B"/>
    <w:rsid w:val="005A1AB6"/>
    <w:rsid w:val="005A3315"/>
    <w:rsid w:val="005A3DD4"/>
    <w:rsid w:val="005A3FB7"/>
    <w:rsid w:val="005C230C"/>
    <w:rsid w:val="005D0D57"/>
    <w:rsid w:val="005F35B8"/>
    <w:rsid w:val="006007B9"/>
    <w:rsid w:val="006024DF"/>
    <w:rsid w:val="00611998"/>
    <w:rsid w:val="00621084"/>
    <w:rsid w:val="00626CEB"/>
    <w:rsid w:val="006277AC"/>
    <w:rsid w:val="0064154F"/>
    <w:rsid w:val="00646D13"/>
    <w:rsid w:val="00666BCA"/>
    <w:rsid w:val="0068257E"/>
    <w:rsid w:val="006C6508"/>
    <w:rsid w:val="006D3002"/>
    <w:rsid w:val="006D4472"/>
    <w:rsid w:val="006D513A"/>
    <w:rsid w:val="006D6E11"/>
    <w:rsid w:val="006E0858"/>
    <w:rsid w:val="006E15A3"/>
    <w:rsid w:val="006E2152"/>
    <w:rsid w:val="006E21DB"/>
    <w:rsid w:val="006E368B"/>
    <w:rsid w:val="006F72F8"/>
    <w:rsid w:val="00701168"/>
    <w:rsid w:val="0070436F"/>
    <w:rsid w:val="0071208D"/>
    <w:rsid w:val="007260EA"/>
    <w:rsid w:val="00730730"/>
    <w:rsid w:val="00731CB1"/>
    <w:rsid w:val="007468ED"/>
    <w:rsid w:val="00765034"/>
    <w:rsid w:val="00772DE2"/>
    <w:rsid w:val="00776238"/>
    <w:rsid w:val="00792E1F"/>
    <w:rsid w:val="007C5FBB"/>
    <w:rsid w:val="007D7968"/>
    <w:rsid w:val="007E36A0"/>
    <w:rsid w:val="007E4693"/>
    <w:rsid w:val="007E6F02"/>
    <w:rsid w:val="008137ED"/>
    <w:rsid w:val="00830086"/>
    <w:rsid w:val="00835039"/>
    <w:rsid w:val="00841E04"/>
    <w:rsid w:val="00841F4D"/>
    <w:rsid w:val="00847472"/>
    <w:rsid w:val="00887925"/>
    <w:rsid w:val="00892331"/>
    <w:rsid w:val="00893A88"/>
    <w:rsid w:val="008A4F70"/>
    <w:rsid w:val="008B1DEB"/>
    <w:rsid w:val="008C4633"/>
    <w:rsid w:val="008D1673"/>
    <w:rsid w:val="008D6098"/>
    <w:rsid w:val="009028BB"/>
    <w:rsid w:val="00904792"/>
    <w:rsid w:val="0091299F"/>
    <w:rsid w:val="00924F94"/>
    <w:rsid w:val="00930F84"/>
    <w:rsid w:val="00934A68"/>
    <w:rsid w:val="0094265F"/>
    <w:rsid w:val="0094542B"/>
    <w:rsid w:val="00964195"/>
    <w:rsid w:val="00967452"/>
    <w:rsid w:val="009705AC"/>
    <w:rsid w:val="009733DA"/>
    <w:rsid w:val="009A102E"/>
    <w:rsid w:val="009A7A65"/>
    <w:rsid w:val="009B32A0"/>
    <w:rsid w:val="009B5737"/>
    <w:rsid w:val="009C2E62"/>
    <w:rsid w:val="009D1047"/>
    <w:rsid w:val="009D7A8B"/>
    <w:rsid w:val="009E196D"/>
    <w:rsid w:val="009F418B"/>
    <w:rsid w:val="009F7664"/>
    <w:rsid w:val="00A168E1"/>
    <w:rsid w:val="00A2058B"/>
    <w:rsid w:val="00A255AB"/>
    <w:rsid w:val="00A35A02"/>
    <w:rsid w:val="00A3758A"/>
    <w:rsid w:val="00A401E9"/>
    <w:rsid w:val="00A441B0"/>
    <w:rsid w:val="00A70171"/>
    <w:rsid w:val="00A70C94"/>
    <w:rsid w:val="00A83412"/>
    <w:rsid w:val="00A863EB"/>
    <w:rsid w:val="00AA62AE"/>
    <w:rsid w:val="00AB135C"/>
    <w:rsid w:val="00AB399D"/>
    <w:rsid w:val="00AB7094"/>
    <w:rsid w:val="00AB75F5"/>
    <w:rsid w:val="00AD1538"/>
    <w:rsid w:val="00AD18B1"/>
    <w:rsid w:val="00AE0CBB"/>
    <w:rsid w:val="00AF2A4A"/>
    <w:rsid w:val="00AF3712"/>
    <w:rsid w:val="00AF4C53"/>
    <w:rsid w:val="00B0140F"/>
    <w:rsid w:val="00B072E1"/>
    <w:rsid w:val="00B10CDB"/>
    <w:rsid w:val="00B25557"/>
    <w:rsid w:val="00B54DD3"/>
    <w:rsid w:val="00B61026"/>
    <w:rsid w:val="00B7071F"/>
    <w:rsid w:val="00B73489"/>
    <w:rsid w:val="00B74FE7"/>
    <w:rsid w:val="00B80289"/>
    <w:rsid w:val="00B81F2B"/>
    <w:rsid w:val="00B91C05"/>
    <w:rsid w:val="00B96423"/>
    <w:rsid w:val="00BA0408"/>
    <w:rsid w:val="00BB0E6C"/>
    <w:rsid w:val="00BB1FE3"/>
    <w:rsid w:val="00BB5AAD"/>
    <w:rsid w:val="00C27B28"/>
    <w:rsid w:val="00C32DAA"/>
    <w:rsid w:val="00C32FDF"/>
    <w:rsid w:val="00C47F00"/>
    <w:rsid w:val="00C5225F"/>
    <w:rsid w:val="00C56413"/>
    <w:rsid w:val="00C56B5E"/>
    <w:rsid w:val="00C77CCA"/>
    <w:rsid w:val="00C80567"/>
    <w:rsid w:val="00C914E0"/>
    <w:rsid w:val="00CA68CA"/>
    <w:rsid w:val="00CF076F"/>
    <w:rsid w:val="00CF1E90"/>
    <w:rsid w:val="00D043C7"/>
    <w:rsid w:val="00D04B43"/>
    <w:rsid w:val="00D20CE4"/>
    <w:rsid w:val="00D35093"/>
    <w:rsid w:val="00D373C1"/>
    <w:rsid w:val="00D648EC"/>
    <w:rsid w:val="00D71A50"/>
    <w:rsid w:val="00D82F5D"/>
    <w:rsid w:val="00D83E11"/>
    <w:rsid w:val="00D84F49"/>
    <w:rsid w:val="00D92E41"/>
    <w:rsid w:val="00D95907"/>
    <w:rsid w:val="00DA6811"/>
    <w:rsid w:val="00DC0379"/>
    <w:rsid w:val="00DC1305"/>
    <w:rsid w:val="00DC2D76"/>
    <w:rsid w:val="00DE4292"/>
    <w:rsid w:val="00DF2315"/>
    <w:rsid w:val="00DF3EFA"/>
    <w:rsid w:val="00E2520E"/>
    <w:rsid w:val="00E2678D"/>
    <w:rsid w:val="00E31713"/>
    <w:rsid w:val="00E33BFC"/>
    <w:rsid w:val="00E62D53"/>
    <w:rsid w:val="00E912AD"/>
    <w:rsid w:val="00E9440F"/>
    <w:rsid w:val="00E9560E"/>
    <w:rsid w:val="00EA609D"/>
    <w:rsid w:val="00EA7E1A"/>
    <w:rsid w:val="00EB049D"/>
    <w:rsid w:val="00EB0AA7"/>
    <w:rsid w:val="00EB1D4D"/>
    <w:rsid w:val="00ED1E40"/>
    <w:rsid w:val="00ED6AEA"/>
    <w:rsid w:val="00EE11EF"/>
    <w:rsid w:val="00EF2B8A"/>
    <w:rsid w:val="00F1124B"/>
    <w:rsid w:val="00F114CF"/>
    <w:rsid w:val="00F119BA"/>
    <w:rsid w:val="00F24430"/>
    <w:rsid w:val="00F30DC7"/>
    <w:rsid w:val="00F47249"/>
    <w:rsid w:val="00F654C8"/>
    <w:rsid w:val="00F74B97"/>
    <w:rsid w:val="00F96009"/>
    <w:rsid w:val="00FA1783"/>
    <w:rsid w:val="00FB53C1"/>
    <w:rsid w:val="00FD04E2"/>
    <w:rsid w:val="00FD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D40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8B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1DE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B1DEB"/>
    <w:rPr>
      <w:sz w:val="18"/>
      <w:szCs w:val="18"/>
    </w:rPr>
  </w:style>
  <w:style w:type="paragraph" w:styleId="a5">
    <w:name w:val="List Paragraph"/>
    <w:basedOn w:val="a"/>
    <w:uiPriority w:val="34"/>
    <w:qFormat/>
    <w:rsid w:val="00ED1E4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33B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3BFC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33B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3BFC"/>
    <w:rPr>
      <w:rFonts w:ascii="等线" w:eastAsia="等线" w:hAnsi="等线"/>
      <w:noProof/>
      <w:sz w:val="20"/>
      <w:szCs w:val="24"/>
    </w:rPr>
  </w:style>
  <w:style w:type="character" w:styleId="a6">
    <w:name w:val="Hyperlink"/>
    <w:basedOn w:val="a0"/>
    <w:uiPriority w:val="99"/>
    <w:unhideWhenUsed/>
    <w:rsid w:val="00E33BF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33BFC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AF4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9B3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B32A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B3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B32A0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9590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95907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D9590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95907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959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F992B-9B9F-4028-B817-A21351ED8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3-31T01:18:00Z</cp:lastPrinted>
  <dcterms:created xsi:type="dcterms:W3CDTF">2020-07-03T16:07:00Z</dcterms:created>
  <dcterms:modified xsi:type="dcterms:W3CDTF">2021-02-26T12:47:00Z</dcterms:modified>
</cp:coreProperties>
</file>